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49" w:type="dxa"/>
        <w:tblLook w:val="04A0" w:firstRow="1" w:lastRow="0" w:firstColumn="1" w:lastColumn="0" w:noHBand="0" w:noVBand="1"/>
      </w:tblPr>
      <w:tblGrid>
        <w:gridCol w:w="1384"/>
        <w:gridCol w:w="3544"/>
        <w:gridCol w:w="4111"/>
        <w:gridCol w:w="4110"/>
      </w:tblGrid>
      <w:tr w:rsidR="002908F4" w:rsidRPr="00E15375" w14:paraId="00C4BF23" w14:textId="77777777">
        <w:tc>
          <w:tcPr>
            <w:tcW w:w="131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AFA7CA" w14:textId="3F058852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Table S1. Summary of irrigated treatments from the Australian Cotton Research Institute (ACRI) included in this study started in 1985.</w:t>
            </w:r>
          </w:p>
        </w:tc>
      </w:tr>
      <w:tr w:rsidR="002908F4" w:rsidRPr="00E15375" w14:paraId="47E647C6" w14:textId="77777777"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E55186" w14:textId="77777777" w:rsidR="002908F4" w:rsidRPr="00E15375" w:rsidRDefault="002908F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7530CF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TCC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E6436" w14:textId="77777777" w:rsidR="002908F4" w:rsidRPr="00E15375" w:rsidRDefault="00000000">
            <w:pPr>
              <w:ind w:left="34"/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MITCC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70FCE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MITCW</w:t>
            </w:r>
          </w:p>
        </w:tc>
      </w:tr>
      <w:tr w:rsidR="002908F4" w:rsidRPr="00E15375" w14:paraId="61AF3D6B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85C4D05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rop rotation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03ADB5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otton (</w:t>
            </w:r>
            <w:r w:rsidRPr="00E15375">
              <w:rPr>
                <w:rFonts w:ascii="Times New Roman" w:hAnsi="Times New Roman"/>
                <w:i/>
                <w:lang w:val="en-GB"/>
              </w:rPr>
              <w:t>Gossypium hirsutum</w:t>
            </w:r>
            <w:r w:rsidRPr="00E15375">
              <w:rPr>
                <w:rFonts w:ascii="Times New Roman" w:hAnsi="Times New Roman"/>
                <w:lang w:val="en-GB"/>
              </w:rPr>
              <w:t xml:space="preserve"> L.)</w:t>
            </w:r>
          </w:p>
          <w:p w14:paraId="002BBA05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(summer cotton-winter fallow-summer cotton)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8C0D50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otton (</w:t>
            </w:r>
            <w:r w:rsidRPr="00E15375">
              <w:rPr>
                <w:rFonts w:ascii="Times New Roman" w:hAnsi="Times New Roman"/>
                <w:i/>
                <w:lang w:val="en-GB"/>
              </w:rPr>
              <w:t>Gossypium hirsutum</w:t>
            </w:r>
            <w:r w:rsidRPr="00E15375">
              <w:rPr>
                <w:rFonts w:ascii="Times New Roman" w:hAnsi="Times New Roman"/>
                <w:lang w:val="en-GB"/>
              </w:rPr>
              <w:t xml:space="preserve"> L.)</w:t>
            </w:r>
          </w:p>
          <w:p w14:paraId="1FE77215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(summer cotton-winter fallow-summer cotton)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06473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otton-Wheat (</w:t>
            </w:r>
            <w:r w:rsidRPr="00E15375">
              <w:rPr>
                <w:rFonts w:ascii="Times New Roman" w:hAnsi="Times New Roman"/>
                <w:i/>
                <w:lang w:val="en-GB"/>
              </w:rPr>
              <w:t xml:space="preserve">Triticum aestivum </w:t>
            </w:r>
            <w:r w:rsidRPr="00E15375">
              <w:rPr>
                <w:rFonts w:ascii="Times New Roman" w:hAnsi="Times New Roman"/>
                <w:lang w:val="en-GB"/>
              </w:rPr>
              <w:t xml:space="preserve">L.) rotation </w:t>
            </w:r>
          </w:p>
          <w:p w14:paraId="48EA5AEE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(summer cotton-winter wheat-summer and winter fallow-summer cotton)</w:t>
            </w:r>
          </w:p>
        </w:tc>
      </w:tr>
      <w:tr w:rsidR="002908F4" w:rsidRPr="00E15375" w14:paraId="4BBA9A67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D40D5C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Resid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1153F1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Incorporation of cotton stalk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CE365E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Incorporation of cotton stalk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D088A9D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Until 1999 wheat stubble was incorporated into the soil before planting of conventional cotton. From then on Roundup-Ready cotton was planted retaining the wheat stubble</w:t>
            </w:r>
          </w:p>
        </w:tc>
      </w:tr>
      <w:tr w:rsidR="002908F4" w:rsidRPr="00E15375" w14:paraId="27EC06A2" w14:textId="77777777"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C23483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Tillag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65704A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Conventional tillage.</w:t>
            </w:r>
          </w:p>
          <w:p w14:paraId="5F919388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Slashing of cotton plants after harvest by disc-ploughing, chisel ploughing to 0.3 m followed by 1-m b construction to a height of 0.15 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D5C1A3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Permanent raised beds.</w:t>
            </w:r>
          </w:p>
          <w:p w14:paraId="19728660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Slashing of cotton plants after harvest, followed by root cutting, and bed renovation with a disc-hille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99C39A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Permanent raised beds.</w:t>
            </w:r>
          </w:p>
          <w:p w14:paraId="7AF1C3A8" w14:textId="77777777" w:rsidR="002908F4" w:rsidRPr="00E15375" w:rsidRDefault="00000000">
            <w:pPr>
              <w:rPr>
                <w:rFonts w:ascii="Times New Roman" w:hAnsi="Times New Roman"/>
                <w:lang w:val="en-GB"/>
              </w:rPr>
            </w:pPr>
            <w:r w:rsidRPr="00E15375">
              <w:rPr>
                <w:rFonts w:ascii="Times New Roman" w:hAnsi="Times New Roman"/>
                <w:lang w:val="en-GB"/>
              </w:rPr>
              <w:t>Direct seeding with no-tillage</w:t>
            </w:r>
          </w:p>
        </w:tc>
      </w:tr>
    </w:tbl>
    <w:p w14:paraId="24C73F68" w14:textId="77777777" w:rsidR="002908F4" w:rsidRPr="00E15375" w:rsidRDefault="002908F4">
      <w:pPr>
        <w:rPr>
          <w:rFonts w:ascii="Times New Roman" w:hAnsi="Times New Roman"/>
          <w:lang w:val="en-GB"/>
        </w:rPr>
      </w:pPr>
    </w:p>
    <w:sectPr w:rsidR="002908F4" w:rsidRPr="00E15375">
      <w:endnotePr>
        <w:numFmt w:val="decimal"/>
      </w:endnotePr>
      <w:pgSz w:w="15840" w:h="12240" w:orient="landscape"/>
      <w:pgMar w:top="1701" w:right="1417" w:bottom="1701" w:left="141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8F4"/>
    <w:rsid w:val="002908F4"/>
    <w:rsid w:val="009924D9"/>
    <w:rsid w:val="00E1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CEDBB"/>
  <w15:docId w15:val="{8298C18F-1989-5749-8E16-A75607533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rPr>
      <w:rFonts w:ascii="Lucida Grande" w:hAnsi="Lucida Grande" w:cs="Lucida Grande"/>
      <w:sz w:val="18"/>
      <w:szCs w:val="18"/>
    </w:rPr>
  </w:style>
  <w:style w:type="paragraph" w:customStyle="1" w:styleId="Revision1">
    <w:name w:val="Revision1"/>
    <w:qFormat/>
    <w:rPr>
      <w:noProof/>
    </w:rPr>
  </w:style>
  <w:style w:type="paragraph" w:styleId="CommentText">
    <w:name w:val="annotation text"/>
    <w:basedOn w:val="Normal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semiHidden/>
    <w:rsid w:val="00E1537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mbria"/>
        <a:ea typeface="Cambria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mirez</dc:creator>
  <cp:keywords/>
  <dc:description/>
  <cp:lastModifiedBy>Dr. Luc Dendooven</cp:lastModifiedBy>
  <cp:revision>6</cp:revision>
  <cp:lastPrinted>2017-09-01T21:23:00Z</cp:lastPrinted>
  <dcterms:created xsi:type="dcterms:W3CDTF">2018-02-24T21:56:00Z</dcterms:created>
  <dcterms:modified xsi:type="dcterms:W3CDTF">2024-03-26T16:22:00Z</dcterms:modified>
</cp:coreProperties>
</file>